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1. Characteristics of the mothers. The study consisted of 962 405 singleton live and stillbirths in Finland between the years 1996 and 2012, Chi-square test between groups.</w:t>
      </w:r>
    </w:p>
    <w:tbl>
      <w:tblPr>
        <w:tblW w:w="11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850"/>
        <w:gridCol w:w="567"/>
        <w:gridCol w:w="851"/>
        <w:gridCol w:w="567"/>
        <w:gridCol w:w="708"/>
        <w:gridCol w:w="567"/>
        <w:gridCol w:w="567"/>
        <w:gridCol w:w="567"/>
        <w:gridCol w:w="694"/>
        <w:gridCol w:w="582"/>
        <w:gridCol w:w="1276"/>
      </w:tblGrid>
      <w:tr>
        <w:trPr>
          <w:trHeight w:val="615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fi-FI"/>
              </w:rPr>
              <w:t>Total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fi-FI"/>
              </w:rPr>
              <w:t>Contro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fi-FI"/>
              </w:rPr>
              <w:t>Confirmed asthm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fi-FI"/>
              </w:rPr>
              <w:t>Untreated c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onfirmed asthm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Treated confirmed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right="316" w:hanging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</w:r>
          </w:p>
          <w:p>
            <w:pPr>
              <w:pStyle w:val="Normal"/>
              <w:spacing w:lineRule="auto" w:line="240" w:before="0" w:after="0"/>
              <w:ind w:right="316" w:hanging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p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Numb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62 4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98 33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3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6 67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 62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9 05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11072" w:type="dxa"/>
            <w:gridSpan w:val="1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fi-FI"/>
              </w:rPr>
              <w:t>Asthma medication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Any asthma medicatio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6 44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9 05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1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9 05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>At least two asthma medications from different ATC-group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3 6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2 98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8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2 98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8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11072" w:type="dxa"/>
            <w:gridSpan w:val="1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Maternal age at labour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 xml:space="preserve">&lt;20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5 45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3 92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0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7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2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 xml:space="preserve">20-34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61 33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9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12 03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9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0 57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7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 91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7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 65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6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≥</w:t>
            </w:r>
            <w:r>
              <w:rPr>
                <w:rFonts w:eastAsia="Times New Roman" w:cs="Arial"/>
                <w:sz w:val="18"/>
                <w:szCs w:val="18"/>
                <w:lang w:eastAsia="fi-FI"/>
              </w:rPr>
              <w:t>3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75 61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8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2 37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8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 59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1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53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0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06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1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11072" w:type="dxa"/>
            <w:gridSpan w:val="1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fi-FI"/>
              </w:rPr>
              <w:t>Parity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Primipar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98 69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1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72 05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1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 6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0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74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6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 9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1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ultiparou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62 15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8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24 81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8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 96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9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87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3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 09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8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Unknow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55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46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11072" w:type="dxa"/>
            <w:gridSpan w:val="1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Socioeconomic class based on occupation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anagerial employe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3 91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7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3 07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7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4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23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2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Employe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41 58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5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17 76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5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 79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0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0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0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 7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0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Work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36 58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28 8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06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9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17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Studen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9 37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3 43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4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70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Entrepreneu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 41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 27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5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1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Oth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9 03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5 23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67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3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13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Unknow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5 48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4 70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80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0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3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76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11072" w:type="dxa"/>
            <w:gridSpan w:val="1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fi-FI"/>
              </w:rPr>
              <w:t>Smoking while pregnant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Did not smok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93 36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2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41 92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2.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2 0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2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 23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2.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 80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3.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89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fi-FI"/>
              </w:rPr>
              <w:t>Quit smoking after 1st trimest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2 55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0 12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7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7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0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Smoked after1st trimest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1 50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2 89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09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9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19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eastAsia="fi-FI"/>
              </w:rPr>
            </w:pPr>
            <w:r>
              <w:rPr>
                <w:rFonts w:eastAsia="Times New Roman" w:cs="Arial"/>
                <w:sz w:val="18"/>
                <w:szCs w:val="18"/>
                <w:lang w:eastAsia="fi-FI"/>
              </w:rPr>
              <w:t>Unknow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2 94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1 48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2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3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2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23" w:hRule="atLeast"/>
        </w:trPr>
        <w:tc>
          <w:tcPr>
            <w:tcW w:w="11072" w:type="dxa"/>
            <w:gridSpan w:val="1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Diabetes and epilepsy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Diabet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 12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72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8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9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Epileps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 59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 1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8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7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796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 percentage from total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b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 percentage from controls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 percentage from mothers with confirmed asthma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d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percentage from mothers with untreated, confirmed asthma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e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>=percentage from mothers with treated, confirmed asthm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r>
          </w:p>
        </w:tc>
      </w:tr>
    </w:tbl>
    <w:p>
      <w:pPr>
        <w:pStyle w:val="Normal"/>
        <w:spacing w:before="0" w:after="20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rFonts w:ascii="Cambria" w:hAnsi="Cambria" w:eastAsia="Cambria" w:cs="Cambria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rFonts w:ascii="Cambria" w:hAnsi="Cambria" w:eastAsia="Cambria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>
      <w:spacing w:lineRule="auto" w:line="276" w:before="0" w:after="200"/>
    </w:pPr>
    <w:rPr>
      <w:rFonts w:ascii="Calibri" w:hAnsi="Calibri" w:eastAsia="Calibri" w:cs="Times New Roman"/>
      <w:b/>
      <w:bCs/>
    </w:rPr>
  </w:style>
  <w:style w:type="paragraph" w:styleId="Vriksvarjostuskorostus1">
    <w:name w:val="Värikäs varjostus - korostus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9:08:00Z</dcterms:created>
  <dc:creator>Lahesmaa-Korpinen Anna-Maria</dc:creator>
  <dc:description/>
  <cp:keywords/>
  <dc:language>en-US</dc:language>
  <cp:lastModifiedBy>Kemppainen, Mari H</cp:lastModifiedBy>
  <dcterms:modified xsi:type="dcterms:W3CDTF">2018-05-09T19:08:00Z</dcterms:modified>
  <cp:revision>2</cp:revision>
  <dc:subject/>
  <dc:title/>
</cp:coreProperties>
</file>